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. Parameter sensitivity spectrum and the collected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cancer-related </w:t>
      </w:r>
      <w:r>
        <w:rPr>
          <w:rFonts w:cs="Times New Roman" w:ascii="Times New Roman" w:hAnsi="Times New Roman"/>
          <w:b/>
          <w:bCs/>
          <w:sz w:val="24"/>
          <w:szCs w:val="24"/>
        </w:rPr>
        <w:t>point mutation spectra.</w:t>
      </w:r>
      <w:r>
        <w:rPr>
          <w:rFonts w:cs="Times New Roman" w:ascii="Times New Roman" w:hAnsi="Times New Roman"/>
          <w:sz w:val="24"/>
          <w:szCs w:val="24"/>
        </w:rPr>
        <w:t xml:space="preserve"> The kinetic parameters </w:t>
      </w:r>
      <w:r>
        <w:rPr>
          <w:rFonts w:cs="Times New Roman" w:ascii="Times New Roman" w:hAnsi="Times New Roman"/>
          <w:sz w:val="24"/>
          <w:szCs w:val="24"/>
        </w:rPr>
        <w:t xml:space="preserve">of the </w:t>
      </w:r>
      <w:r>
        <w:rPr>
          <w:rFonts w:cs="Times New Roman" w:ascii="Times New Roman" w:hAnsi="Times New Roman"/>
          <w:sz w:val="24"/>
          <w:szCs w:val="24"/>
        </w:rPr>
        <w:t xml:space="preserve">model are listed and described in detail. 15 of the all the 106 parameters are excluded which correspond to the proteins production rate. Parameter sensitivity spectrum and the corresponding </w:t>
      </w:r>
      <w:r>
        <w:rPr>
          <w:rFonts w:cs="Times New Roman" w:ascii="Times New Roman" w:hAnsi="Times New Roman"/>
          <w:sz w:val="24"/>
          <w:szCs w:val="24"/>
        </w:rPr>
        <w:t>data</w:t>
      </w:r>
      <w:r>
        <w:rPr>
          <w:rFonts w:cs="Times New Roman" w:ascii="Times New Roman" w:hAnsi="Times New Roman"/>
          <w:sz w:val="24"/>
          <w:szCs w:val="24"/>
        </w:rPr>
        <w:t xml:space="preserve"> with the three point mutations for 9 different cancers are </w:t>
      </w:r>
      <w:r>
        <w:rPr>
          <w:rFonts w:cs="Times New Roman" w:ascii="Times New Roman" w:hAnsi="Times New Roman"/>
          <w:sz w:val="24"/>
          <w:szCs w:val="24"/>
        </w:rPr>
        <w:t>listed</w:t>
      </w:r>
      <w:r>
        <w:rPr>
          <w:rFonts w:cs="Times New Roman" w:ascii="Times New Roman" w:hAnsi="Times New Roman"/>
          <w:sz w:val="24"/>
          <w:szCs w:val="24"/>
        </w:rPr>
        <w:t xml:space="preserve"> by using Boolean variable. Corresponding Hamming distances </w:t>
      </w:r>
      <w:r>
        <w:rPr>
          <w:rFonts w:cs="Times New Roman" w:ascii="Times New Roman" w:hAnsi="Times New Roman"/>
          <w:sz w:val="24"/>
          <w:szCs w:val="24"/>
        </w:rPr>
        <w:t xml:space="preserve">between the parameter sensitivity and corresponding point mutations </w:t>
      </w:r>
      <w:r>
        <w:rPr>
          <w:rFonts w:cs="Times New Roman" w:ascii="Times New Roman" w:hAnsi="Times New Roman"/>
          <w:sz w:val="24"/>
          <w:szCs w:val="24"/>
        </w:rPr>
        <w:t>are calculated in the last row</w:t>
      </w:r>
      <w:r>
        <w:rPr>
          <w:rFonts w:cs="Times New Roman" w:ascii="Times New Roman" w:hAnsi="Times New Roman"/>
          <w:sz w:val="24"/>
          <w:szCs w:val="24"/>
        </w:rPr>
        <w:t xml:space="preserve"> for all </w:t>
      </w:r>
      <w:r>
        <w:rPr>
          <w:rFonts w:cs="Times New Roman" w:ascii="Times New Roman" w:hAnsi="Times New Roman"/>
          <w:sz w:val="24"/>
          <w:szCs w:val="24"/>
        </w:rPr>
        <w:t xml:space="preserve">the three point mutations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z w:val="24"/>
          <w:szCs w:val="24"/>
        </w:rPr>
        <w:t xml:space="preserve"> 9 different cancers. Detailed description of the model can be obtained from the Biomodels database as MODEL1112210000.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726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68"/>
        <w:gridCol w:w="1424"/>
        <w:gridCol w:w="886"/>
        <w:gridCol w:w="242"/>
        <w:gridCol w:w="242"/>
        <w:gridCol w:w="243"/>
        <w:gridCol w:w="242"/>
        <w:gridCol w:w="242"/>
        <w:gridCol w:w="243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54"/>
      </w:tblGrid>
      <w:tr>
        <w:trPr>
          <w:trHeight w:val="90" w:hRule="atLeast"/>
        </w:trPr>
        <w:tc>
          <w:tcPr>
            <w:tcW w:w="31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48" w:type="dxa"/>
            <w:gridSpan w:val="2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Point mutation spectra -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Missense/Synonymous/Nonsense</w:t>
            </w:r>
          </w:p>
        </w:tc>
      </w:tr>
      <w:tr>
        <w:trPr>
          <w:trHeight w:val="278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Parameter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Parameter description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arameter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ensitivity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</w:t>
              <w:br/>
              <w:t>spectrum</w:t>
            </w:r>
          </w:p>
        </w:tc>
        <w:tc>
          <w:tcPr>
            <w:tcW w:w="7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Upper aero- digestive tract</w:t>
            </w:r>
          </w:p>
        </w:tc>
        <w:tc>
          <w:tcPr>
            <w:tcW w:w="7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7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Oesophag-us</w:t>
            </w:r>
          </w:p>
        </w:tc>
        <w:tc>
          <w:tcPr>
            <w:tcW w:w="7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Ovary</w:t>
            </w:r>
          </w:p>
        </w:tc>
        <w:tc>
          <w:tcPr>
            <w:tcW w:w="7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Pancreas</w:t>
            </w:r>
          </w:p>
        </w:tc>
        <w:tc>
          <w:tcPr>
            <w:tcW w:w="7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7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Breast</w:t>
            </w:r>
          </w:p>
        </w:tc>
        <w:tc>
          <w:tcPr>
            <w:tcW w:w="7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aematop-oietic</w:t>
            </w:r>
          </w:p>
        </w:tc>
        <w:tc>
          <w:tcPr>
            <w:tcW w:w="7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Kidney</w:t>
            </w:r>
          </w:p>
        </w:tc>
      </w:tr>
      <w:tr>
        <w:trPr>
          <w:trHeight w:val="9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NFR transport into membrane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9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NFR degradation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9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d_4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P turnover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91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d_5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DD turnover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9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d_6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F2 turnover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9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d_7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DD turnover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3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8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NF_TNFR degradation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123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9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NF:TNFR:TRADD degradation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1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mplex I degradation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9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1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mplex II degradation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371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12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mplex II_FLIP degradation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9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1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mplex II_FLIP_FLIP degradation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126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14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mplex II_Procaspase-8 degradation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9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15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mplex II_Procaspase-8_Procaspase-8 degradation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9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16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mplex II_FLIP_Procaspase-8 degradation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9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17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mplex II_FLIP_Procaspase-8_RIP1_TRAF2 degradation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9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18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NF_TNFR binding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821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d_18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NF_TNFR release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38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19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NF_TNFR_TRADD building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3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2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mplex I building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12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2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eptor internalisation step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575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22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eptor internalisation step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441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2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eptor internalisation step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92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24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eptor internalisation step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99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25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LIP recruitment to TNFR Complex II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9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26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LIP recruitment to TNFR Complex II_FLIP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154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27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caspase-8 recruitment to Complex II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15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28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caspase-8 recruitment to Complex II_Procaspase-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118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29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spase-8 activation by Complex II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33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3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LIP recruitment to Complex II_Procaspase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24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3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caspase-8 recruitment to Complex II_FLIP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68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32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spase-8 activation by Complex II_FLIP_Procaspase-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9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3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P_TRAF2 recruitment at  Complex II_FLIP_ Procaspase-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9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34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KK activation by Complex II_FLIP_p rocaspase-8_R IP_TRAF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476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d_35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KK turnover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d_36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F-kappaB turnover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91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d_37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LIP turnover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9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d_38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IAP turnover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485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d_39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20 turnover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59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4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KK* degradation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498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4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kappaBalpha_N F-kappaB complex degradation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72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42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clear NF-kappaB degradation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72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4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kappaBalpha-mRNA degradation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72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44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kappaBalpha degradation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72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45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ree nuclear IkappaBalpha degradation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72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46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clear IkappaBalpha_N F-kappaB complex</w:t>
              <w:br/>
              <w:t>degradation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72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47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-IkappaBa degradation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72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48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20-mRNA degradation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72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49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IAP-mRNA degradation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72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5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LIP-mRNA degradation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72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5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KK activation by TNFR Complex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72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52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KK* inactivation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72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5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mplex II inactivation by A2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72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54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kappaBalpha NF-kappaB association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72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55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lease and degradation of bound IkappaBalph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72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56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F-kappaB nuclear translocation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72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57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kappaBalpha-mRNA transcription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72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58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kappaBalpha translation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72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59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kappaBalpha nuclear translocation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72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d_59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kappaBalpha nuclear translocation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72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6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kappaBalpha binding NF-kappaB in nucleus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72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6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kappaBalpha NF-kappaB N-C export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72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62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20-mRNA transcription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72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6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20 translation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72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64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IAP-mRNA transcription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72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65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IAP translation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72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66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LIP-mRNA transcription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72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67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LIP translation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72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d_68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caspase-8 turnover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72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d_69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caspase-3 turnover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72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d_7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caspase-6 turnover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72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7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spase-8 degradation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72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72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spase-3 degradation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72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7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spase-6 degradation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72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74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IAP_Caspase-3 complex degradation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72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d_75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R turnover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72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76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R_Caspase-8 complex degradation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72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77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RP turnover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72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78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PARP degradation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72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79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spase-3 activation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72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8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spase-6 activation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72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8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spase-8 activation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72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82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IAP_Caspase-3 complex formation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72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d_82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IAP_Caspase-3 complex dissociation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72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8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IAP degradation due to Caspase-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72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84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IAP_Caspase-3 complex breakup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72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85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ative feedback loop Caspase-3 on Complex I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72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86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LIP degradation by Caspase-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72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87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RP cleavage as Casp3 substrate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72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_88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R_Caspase-8 complex formation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72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d_88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R_Caspase-8 complex dissociation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thick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  <w:u w:val="doubl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462" w:hRule="atLeast"/>
        </w:trPr>
        <w:tc>
          <w:tcPr>
            <w:tcW w:w="31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amming distance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3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62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8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60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6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6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3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6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46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42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5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49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7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9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3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6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8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CECE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47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6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6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9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62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720" w:right="720" w:gutter="0" w:header="0" w:top="720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6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59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6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hp</cp:lastModifiedBy>
  <dcterms:modified xsi:type="dcterms:W3CDTF">2016-04-07T03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46</vt:lpwstr>
  </property>
</Properties>
</file>